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8935EE" w14:textId="599674C1" w:rsidR="0016195D" w:rsidRPr="00B840BD" w:rsidRDefault="00CE0EFA" w:rsidP="0016195D">
      <w:pPr>
        <w:spacing w:line="240" w:lineRule="auto"/>
        <w:rPr>
          <w:rStyle w:val="Strong"/>
        </w:rPr>
      </w:pPr>
      <w:r>
        <w:rPr>
          <w:rStyle w:val="Strong"/>
        </w:rPr>
        <w:t xml:space="preserve">S1 </w:t>
      </w:r>
      <w:r w:rsidR="0016195D" w:rsidRPr="00B840BD">
        <w:rPr>
          <w:rStyle w:val="Strong"/>
        </w:rPr>
        <w:t xml:space="preserve">Table. Dietary patterns, factor loadings, proportion of variance explained and Cronbach’s alpha </w:t>
      </w:r>
    </w:p>
    <w:tbl>
      <w:tblPr>
        <w:tblStyle w:val="PlainTable2"/>
        <w:tblW w:w="5000" w:type="pct"/>
        <w:tblLook w:val="06A0" w:firstRow="1" w:lastRow="0" w:firstColumn="1" w:lastColumn="0" w:noHBand="1" w:noVBand="1"/>
      </w:tblPr>
      <w:tblGrid>
        <w:gridCol w:w="567"/>
        <w:gridCol w:w="3127"/>
        <w:gridCol w:w="1531"/>
        <w:gridCol w:w="1702"/>
        <w:gridCol w:w="2099"/>
      </w:tblGrid>
      <w:tr w:rsidR="0016195D" w:rsidRPr="00B840BD" w14:paraId="2B4E63EA" w14:textId="77777777" w:rsidTr="004705F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" w:type="pct"/>
            <w:vAlign w:val="center"/>
          </w:tcPr>
          <w:p w14:paraId="58E6A335" w14:textId="77777777" w:rsidR="0016195D" w:rsidRPr="00B840BD" w:rsidRDefault="0016195D" w:rsidP="004705F1">
            <w:pPr>
              <w:spacing w:line="240" w:lineRule="auto"/>
              <w:jc w:val="center"/>
              <w:rPr>
                <w:color w:val="auto"/>
              </w:rPr>
            </w:pPr>
          </w:p>
        </w:tc>
        <w:tc>
          <w:tcPr>
            <w:tcW w:w="1732" w:type="pct"/>
            <w:vAlign w:val="center"/>
          </w:tcPr>
          <w:p w14:paraId="2310077D" w14:textId="77777777" w:rsidR="0016195D" w:rsidRPr="00B840BD" w:rsidRDefault="0016195D" w:rsidP="004705F1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auto"/>
              </w:rPr>
            </w:pPr>
            <w:r w:rsidRPr="00B840BD">
              <w:rPr>
                <w:color w:val="auto"/>
              </w:rPr>
              <w:t>Food groups</w:t>
            </w:r>
          </w:p>
        </w:tc>
        <w:tc>
          <w:tcPr>
            <w:tcW w:w="848" w:type="pct"/>
            <w:vAlign w:val="center"/>
          </w:tcPr>
          <w:p w14:paraId="38FC1B14" w14:textId="77777777" w:rsidR="0016195D" w:rsidRPr="00B840BD" w:rsidRDefault="0016195D" w:rsidP="004705F1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auto"/>
              </w:rPr>
            </w:pPr>
            <w:r w:rsidRPr="00B840BD">
              <w:rPr>
                <w:color w:val="auto"/>
              </w:rPr>
              <w:t>Factor 1</w:t>
            </w:r>
          </w:p>
          <w:p w14:paraId="3AA7B1D9" w14:textId="77777777" w:rsidR="0016195D" w:rsidRPr="00B840BD" w:rsidRDefault="0016195D" w:rsidP="004705F1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auto"/>
              </w:rPr>
            </w:pPr>
            <w:r w:rsidRPr="00B840BD">
              <w:rPr>
                <w:color w:val="auto"/>
              </w:rPr>
              <w:t>Healthy pattern</w:t>
            </w:r>
          </w:p>
        </w:tc>
        <w:tc>
          <w:tcPr>
            <w:tcW w:w="943" w:type="pct"/>
            <w:vAlign w:val="center"/>
          </w:tcPr>
          <w:p w14:paraId="4E5E94AB" w14:textId="77777777" w:rsidR="0016195D" w:rsidRPr="00B840BD" w:rsidRDefault="0016195D" w:rsidP="004705F1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auto"/>
              </w:rPr>
            </w:pPr>
            <w:r w:rsidRPr="00B840BD">
              <w:rPr>
                <w:color w:val="auto"/>
              </w:rPr>
              <w:t>Factor 2</w:t>
            </w:r>
          </w:p>
          <w:p w14:paraId="1D7A3EDD" w14:textId="77777777" w:rsidR="0016195D" w:rsidRPr="00B840BD" w:rsidRDefault="0016195D" w:rsidP="004705F1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auto"/>
              </w:rPr>
            </w:pPr>
            <w:r w:rsidRPr="00B840BD">
              <w:rPr>
                <w:color w:val="auto"/>
              </w:rPr>
              <w:t>Unhealthy pattern</w:t>
            </w:r>
          </w:p>
        </w:tc>
        <w:tc>
          <w:tcPr>
            <w:tcW w:w="1163" w:type="pct"/>
            <w:vAlign w:val="center"/>
          </w:tcPr>
          <w:p w14:paraId="75CA567C" w14:textId="77777777" w:rsidR="0016195D" w:rsidRPr="00B840BD" w:rsidRDefault="0016195D" w:rsidP="004705F1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auto"/>
              </w:rPr>
            </w:pPr>
            <w:r w:rsidRPr="00B840BD">
              <w:rPr>
                <w:color w:val="auto"/>
              </w:rPr>
              <w:t>Factor 3</w:t>
            </w:r>
          </w:p>
          <w:p w14:paraId="6E64C7B5" w14:textId="77777777" w:rsidR="0016195D" w:rsidRPr="00B840BD" w:rsidRDefault="0016195D" w:rsidP="004705F1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auto"/>
              </w:rPr>
            </w:pPr>
            <w:r w:rsidRPr="00B840BD">
              <w:rPr>
                <w:color w:val="auto"/>
              </w:rPr>
              <w:t>Carbohydrate</w:t>
            </w:r>
            <w:r>
              <w:rPr>
                <w:color w:val="auto"/>
              </w:rPr>
              <w:t xml:space="preserve"> &amp; drinks</w:t>
            </w:r>
            <w:r w:rsidRPr="00B840BD">
              <w:rPr>
                <w:color w:val="auto"/>
              </w:rPr>
              <w:t xml:space="preserve"> pattern</w:t>
            </w:r>
          </w:p>
        </w:tc>
      </w:tr>
      <w:tr w:rsidR="0016195D" w:rsidRPr="00B840BD" w14:paraId="01733EA3" w14:textId="77777777" w:rsidTr="004705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" w:type="pct"/>
          </w:tcPr>
          <w:p w14:paraId="795BD6E7" w14:textId="77777777" w:rsidR="0016195D" w:rsidRPr="00B840BD" w:rsidRDefault="0016195D" w:rsidP="004705F1">
            <w:pPr>
              <w:spacing w:line="240" w:lineRule="auto"/>
              <w:rPr>
                <w:color w:val="auto"/>
              </w:rPr>
            </w:pPr>
            <w:r w:rsidRPr="00B840BD">
              <w:rPr>
                <w:color w:val="auto"/>
              </w:rPr>
              <w:t>1</w:t>
            </w:r>
          </w:p>
        </w:tc>
        <w:tc>
          <w:tcPr>
            <w:tcW w:w="1732" w:type="pct"/>
          </w:tcPr>
          <w:p w14:paraId="53506662" w14:textId="77777777" w:rsidR="0016195D" w:rsidRPr="00B840BD" w:rsidRDefault="0016195D" w:rsidP="004705F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B840BD">
              <w:rPr>
                <w:color w:val="auto"/>
              </w:rPr>
              <w:t>Vegetables</w:t>
            </w:r>
          </w:p>
        </w:tc>
        <w:tc>
          <w:tcPr>
            <w:tcW w:w="848" w:type="pct"/>
          </w:tcPr>
          <w:p w14:paraId="4E74B137" w14:textId="77777777" w:rsidR="0016195D" w:rsidRPr="00B840BD" w:rsidRDefault="0016195D" w:rsidP="004705F1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auto"/>
              </w:rPr>
            </w:pPr>
            <w:r w:rsidRPr="00B840BD">
              <w:rPr>
                <w:b/>
                <w:bCs/>
                <w:color w:val="auto"/>
              </w:rPr>
              <w:t>0.72</w:t>
            </w:r>
          </w:p>
        </w:tc>
        <w:tc>
          <w:tcPr>
            <w:tcW w:w="943" w:type="pct"/>
          </w:tcPr>
          <w:p w14:paraId="6DBF6F3B" w14:textId="77777777" w:rsidR="0016195D" w:rsidRPr="00B840BD" w:rsidRDefault="0016195D" w:rsidP="004705F1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B840BD">
              <w:rPr>
                <w:color w:val="auto"/>
              </w:rPr>
              <w:t>0.06</w:t>
            </w:r>
          </w:p>
        </w:tc>
        <w:tc>
          <w:tcPr>
            <w:tcW w:w="1163" w:type="pct"/>
          </w:tcPr>
          <w:p w14:paraId="641B2BFC" w14:textId="77777777" w:rsidR="0016195D" w:rsidRPr="00B840BD" w:rsidRDefault="0016195D" w:rsidP="004705F1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B840BD">
              <w:rPr>
                <w:color w:val="auto"/>
              </w:rPr>
              <w:t>0.06</w:t>
            </w:r>
          </w:p>
        </w:tc>
      </w:tr>
      <w:tr w:rsidR="0016195D" w:rsidRPr="00B840BD" w14:paraId="07E43B9D" w14:textId="77777777" w:rsidTr="004705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" w:type="pct"/>
          </w:tcPr>
          <w:p w14:paraId="3D36AFC2" w14:textId="77777777" w:rsidR="0016195D" w:rsidRPr="00B840BD" w:rsidRDefault="0016195D" w:rsidP="004705F1">
            <w:pPr>
              <w:spacing w:line="240" w:lineRule="auto"/>
              <w:rPr>
                <w:color w:val="auto"/>
              </w:rPr>
            </w:pPr>
            <w:r w:rsidRPr="00B840BD">
              <w:rPr>
                <w:color w:val="auto"/>
              </w:rPr>
              <w:t>2</w:t>
            </w:r>
          </w:p>
        </w:tc>
        <w:tc>
          <w:tcPr>
            <w:tcW w:w="1732" w:type="pct"/>
          </w:tcPr>
          <w:p w14:paraId="76017653" w14:textId="77777777" w:rsidR="0016195D" w:rsidRPr="00B840BD" w:rsidRDefault="0016195D" w:rsidP="004705F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B840BD">
              <w:rPr>
                <w:color w:val="auto"/>
              </w:rPr>
              <w:t>Lemon and chilli</w:t>
            </w:r>
          </w:p>
        </w:tc>
        <w:tc>
          <w:tcPr>
            <w:tcW w:w="848" w:type="pct"/>
          </w:tcPr>
          <w:p w14:paraId="31253315" w14:textId="77777777" w:rsidR="0016195D" w:rsidRPr="00B840BD" w:rsidRDefault="0016195D" w:rsidP="004705F1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auto"/>
              </w:rPr>
            </w:pPr>
            <w:r w:rsidRPr="00B840BD">
              <w:rPr>
                <w:b/>
                <w:bCs/>
                <w:color w:val="auto"/>
              </w:rPr>
              <w:t>0.53</w:t>
            </w:r>
          </w:p>
        </w:tc>
        <w:tc>
          <w:tcPr>
            <w:tcW w:w="943" w:type="pct"/>
          </w:tcPr>
          <w:p w14:paraId="7B2579E0" w14:textId="77777777" w:rsidR="0016195D" w:rsidRPr="00B840BD" w:rsidRDefault="0016195D" w:rsidP="004705F1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B840BD">
              <w:rPr>
                <w:color w:val="auto"/>
              </w:rPr>
              <w:t>0.22</w:t>
            </w:r>
          </w:p>
        </w:tc>
        <w:tc>
          <w:tcPr>
            <w:tcW w:w="1163" w:type="pct"/>
          </w:tcPr>
          <w:p w14:paraId="67C190FE" w14:textId="77777777" w:rsidR="0016195D" w:rsidRPr="00B840BD" w:rsidRDefault="0016195D" w:rsidP="004705F1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B840BD">
              <w:rPr>
                <w:color w:val="auto"/>
              </w:rPr>
              <w:t>-0.25</w:t>
            </w:r>
          </w:p>
        </w:tc>
      </w:tr>
      <w:tr w:rsidR="0016195D" w:rsidRPr="00B840BD" w14:paraId="4B044851" w14:textId="77777777" w:rsidTr="004705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" w:type="pct"/>
          </w:tcPr>
          <w:p w14:paraId="59CFB99F" w14:textId="77777777" w:rsidR="0016195D" w:rsidRPr="00B840BD" w:rsidRDefault="0016195D" w:rsidP="004705F1">
            <w:pPr>
              <w:spacing w:line="240" w:lineRule="auto"/>
              <w:rPr>
                <w:color w:val="auto"/>
              </w:rPr>
            </w:pPr>
            <w:r w:rsidRPr="00B840BD">
              <w:rPr>
                <w:color w:val="auto"/>
              </w:rPr>
              <w:t>3</w:t>
            </w:r>
          </w:p>
        </w:tc>
        <w:tc>
          <w:tcPr>
            <w:tcW w:w="1732" w:type="pct"/>
          </w:tcPr>
          <w:p w14:paraId="1110DC76" w14:textId="77777777" w:rsidR="0016195D" w:rsidRPr="00B840BD" w:rsidRDefault="0016195D" w:rsidP="004705F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B840BD">
              <w:rPr>
                <w:color w:val="auto"/>
              </w:rPr>
              <w:t>Meat (</w:t>
            </w:r>
            <w:proofErr w:type="gramStart"/>
            <w:r w:rsidRPr="00B840BD">
              <w:rPr>
                <w:color w:val="auto"/>
              </w:rPr>
              <w:t>e.g.</w:t>
            </w:r>
            <w:proofErr w:type="gramEnd"/>
            <w:r w:rsidRPr="00B840BD">
              <w:rPr>
                <w:color w:val="auto"/>
              </w:rPr>
              <w:t xml:space="preserve"> pork, beef, chicken)</w:t>
            </w:r>
          </w:p>
        </w:tc>
        <w:tc>
          <w:tcPr>
            <w:tcW w:w="848" w:type="pct"/>
          </w:tcPr>
          <w:p w14:paraId="4EE64A39" w14:textId="77777777" w:rsidR="0016195D" w:rsidRPr="00B840BD" w:rsidRDefault="0016195D" w:rsidP="004705F1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auto"/>
              </w:rPr>
            </w:pPr>
            <w:r w:rsidRPr="00B840BD">
              <w:rPr>
                <w:b/>
                <w:bCs/>
                <w:color w:val="auto"/>
              </w:rPr>
              <w:t>0.49</w:t>
            </w:r>
          </w:p>
        </w:tc>
        <w:tc>
          <w:tcPr>
            <w:tcW w:w="943" w:type="pct"/>
          </w:tcPr>
          <w:p w14:paraId="73BA3EC0" w14:textId="77777777" w:rsidR="0016195D" w:rsidRPr="00B840BD" w:rsidRDefault="0016195D" w:rsidP="004705F1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B840BD">
              <w:rPr>
                <w:color w:val="auto"/>
              </w:rPr>
              <w:t>0.19</w:t>
            </w:r>
          </w:p>
        </w:tc>
        <w:tc>
          <w:tcPr>
            <w:tcW w:w="1163" w:type="pct"/>
          </w:tcPr>
          <w:p w14:paraId="4B0647FB" w14:textId="77777777" w:rsidR="0016195D" w:rsidRPr="00B840BD" w:rsidRDefault="0016195D" w:rsidP="004705F1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B840BD">
              <w:rPr>
                <w:color w:val="auto"/>
              </w:rPr>
              <w:t>0.05</w:t>
            </w:r>
          </w:p>
        </w:tc>
      </w:tr>
      <w:tr w:rsidR="0016195D" w:rsidRPr="00B840BD" w14:paraId="5E6221E6" w14:textId="77777777" w:rsidTr="004705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" w:type="pct"/>
          </w:tcPr>
          <w:p w14:paraId="7E5726FC" w14:textId="77777777" w:rsidR="0016195D" w:rsidRPr="00B840BD" w:rsidRDefault="0016195D" w:rsidP="004705F1">
            <w:pPr>
              <w:spacing w:line="240" w:lineRule="auto"/>
              <w:rPr>
                <w:color w:val="auto"/>
              </w:rPr>
            </w:pPr>
            <w:r w:rsidRPr="00B840BD">
              <w:rPr>
                <w:color w:val="auto"/>
              </w:rPr>
              <w:t>4</w:t>
            </w:r>
          </w:p>
        </w:tc>
        <w:tc>
          <w:tcPr>
            <w:tcW w:w="1732" w:type="pct"/>
          </w:tcPr>
          <w:p w14:paraId="707F9066" w14:textId="77777777" w:rsidR="0016195D" w:rsidRPr="00B840BD" w:rsidRDefault="0016195D" w:rsidP="004705F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B840BD">
              <w:rPr>
                <w:color w:val="auto"/>
              </w:rPr>
              <w:t>Cooked meals (</w:t>
            </w:r>
            <w:proofErr w:type="gramStart"/>
            <w:r w:rsidRPr="00B840BD">
              <w:rPr>
                <w:color w:val="auto"/>
              </w:rPr>
              <w:t>e.g.</w:t>
            </w:r>
            <w:proofErr w:type="gramEnd"/>
            <w:r w:rsidRPr="00B840BD">
              <w:rPr>
                <w:color w:val="auto"/>
              </w:rPr>
              <w:t xml:space="preserve"> rice, stews with vegetables)</w:t>
            </w:r>
          </w:p>
        </w:tc>
        <w:tc>
          <w:tcPr>
            <w:tcW w:w="848" w:type="pct"/>
          </w:tcPr>
          <w:p w14:paraId="68D386D3" w14:textId="77777777" w:rsidR="0016195D" w:rsidRPr="00B840BD" w:rsidRDefault="0016195D" w:rsidP="004705F1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auto"/>
              </w:rPr>
            </w:pPr>
            <w:r w:rsidRPr="00B840BD">
              <w:rPr>
                <w:b/>
                <w:bCs/>
                <w:color w:val="auto"/>
              </w:rPr>
              <w:t>0.48</w:t>
            </w:r>
          </w:p>
        </w:tc>
        <w:tc>
          <w:tcPr>
            <w:tcW w:w="943" w:type="pct"/>
          </w:tcPr>
          <w:p w14:paraId="15E82A8A" w14:textId="77777777" w:rsidR="0016195D" w:rsidRPr="00B840BD" w:rsidRDefault="0016195D" w:rsidP="004705F1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B840BD">
              <w:rPr>
                <w:color w:val="auto"/>
              </w:rPr>
              <w:t>0.05</w:t>
            </w:r>
          </w:p>
        </w:tc>
        <w:tc>
          <w:tcPr>
            <w:tcW w:w="1163" w:type="pct"/>
          </w:tcPr>
          <w:p w14:paraId="06B4BA77" w14:textId="77777777" w:rsidR="0016195D" w:rsidRPr="00B840BD" w:rsidRDefault="0016195D" w:rsidP="004705F1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B840BD">
              <w:rPr>
                <w:color w:val="auto"/>
              </w:rPr>
              <w:t>0.09</w:t>
            </w:r>
          </w:p>
        </w:tc>
      </w:tr>
      <w:tr w:rsidR="0016195D" w:rsidRPr="00B840BD" w14:paraId="603812F3" w14:textId="77777777" w:rsidTr="004705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" w:type="pct"/>
          </w:tcPr>
          <w:p w14:paraId="75BB5702" w14:textId="77777777" w:rsidR="0016195D" w:rsidRPr="00B840BD" w:rsidRDefault="0016195D" w:rsidP="004705F1">
            <w:pPr>
              <w:spacing w:line="240" w:lineRule="auto"/>
              <w:rPr>
                <w:color w:val="auto"/>
              </w:rPr>
            </w:pPr>
            <w:r w:rsidRPr="00B840BD">
              <w:rPr>
                <w:color w:val="auto"/>
              </w:rPr>
              <w:t>5</w:t>
            </w:r>
          </w:p>
        </w:tc>
        <w:tc>
          <w:tcPr>
            <w:tcW w:w="1732" w:type="pct"/>
          </w:tcPr>
          <w:p w14:paraId="2F05DB7E" w14:textId="77777777" w:rsidR="0016195D" w:rsidRPr="00B840BD" w:rsidRDefault="0016195D" w:rsidP="004705F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B840BD">
              <w:rPr>
                <w:color w:val="auto"/>
              </w:rPr>
              <w:t>Fruit</w:t>
            </w:r>
          </w:p>
        </w:tc>
        <w:tc>
          <w:tcPr>
            <w:tcW w:w="848" w:type="pct"/>
          </w:tcPr>
          <w:p w14:paraId="0EC23CAE" w14:textId="77777777" w:rsidR="0016195D" w:rsidRPr="00B840BD" w:rsidRDefault="0016195D" w:rsidP="004705F1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auto"/>
              </w:rPr>
            </w:pPr>
            <w:r w:rsidRPr="00B840BD">
              <w:rPr>
                <w:b/>
                <w:bCs/>
                <w:color w:val="auto"/>
              </w:rPr>
              <w:t>0.45</w:t>
            </w:r>
          </w:p>
        </w:tc>
        <w:tc>
          <w:tcPr>
            <w:tcW w:w="943" w:type="pct"/>
          </w:tcPr>
          <w:p w14:paraId="4C9E92C3" w14:textId="77777777" w:rsidR="0016195D" w:rsidRPr="00B840BD" w:rsidRDefault="0016195D" w:rsidP="004705F1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B840BD">
              <w:rPr>
                <w:color w:val="auto"/>
              </w:rPr>
              <w:t>-0.04</w:t>
            </w:r>
          </w:p>
        </w:tc>
        <w:tc>
          <w:tcPr>
            <w:tcW w:w="1163" w:type="pct"/>
          </w:tcPr>
          <w:p w14:paraId="7A711B7A" w14:textId="77777777" w:rsidR="0016195D" w:rsidRPr="00B840BD" w:rsidRDefault="0016195D" w:rsidP="004705F1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B840BD">
              <w:rPr>
                <w:color w:val="auto"/>
              </w:rPr>
              <w:t>0.42</w:t>
            </w:r>
          </w:p>
        </w:tc>
      </w:tr>
      <w:tr w:rsidR="0016195D" w:rsidRPr="00B840BD" w14:paraId="61E2F0CC" w14:textId="77777777" w:rsidTr="004705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" w:type="pct"/>
          </w:tcPr>
          <w:p w14:paraId="623BE963" w14:textId="77777777" w:rsidR="0016195D" w:rsidRPr="00B840BD" w:rsidRDefault="0016195D" w:rsidP="004705F1">
            <w:pPr>
              <w:spacing w:line="240" w:lineRule="auto"/>
              <w:rPr>
                <w:color w:val="auto"/>
              </w:rPr>
            </w:pPr>
            <w:r w:rsidRPr="00B840BD">
              <w:rPr>
                <w:color w:val="auto"/>
              </w:rPr>
              <w:t>6</w:t>
            </w:r>
          </w:p>
        </w:tc>
        <w:tc>
          <w:tcPr>
            <w:tcW w:w="1732" w:type="pct"/>
          </w:tcPr>
          <w:p w14:paraId="2F75777F" w14:textId="77777777" w:rsidR="0016195D" w:rsidRPr="00B840BD" w:rsidRDefault="0016195D" w:rsidP="004705F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B840BD">
              <w:rPr>
                <w:color w:val="auto"/>
              </w:rPr>
              <w:t>Bread, crackers, and potatoes</w:t>
            </w:r>
          </w:p>
        </w:tc>
        <w:tc>
          <w:tcPr>
            <w:tcW w:w="848" w:type="pct"/>
          </w:tcPr>
          <w:p w14:paraId="487618A1" w14:textId="77777777" w:rsidR="0016195D" w:rsidRPr="00B840BD" w:rsidRDefault="0016195D" w:rsidP="004705F1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auto"/>
              </w:rPr>
            </w:pPr>
            <w:r w:rsidRPr="00B840BD">
              <w:rPr>
                <w:b/>
                <w:bCs/>
                <w:color w:val="auto"/>
              </w:rPr>
              <w:t>0.43</w:t>
            </w:r>
          </w:p>
        </w:tc>
        <w:tc>
          <w:tcPr>
            <w:tcW w:w="943" w:type="pct"/>
          </w:tcPr>
          <w:p w14:paraId="759BBBFD" w14:textId="77777777" w:rsidR="0016195D" w:rsidRPr="00B840BD" w:rsidRDefault="0016195D" w:rsidP="004705F1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B840BD">
              <w:rPr>
                <w:color w:val="auto"/>
              </w:rPr>
              <w:t>0.14</w:t>
            </w:r>
          </w:p>
        </w:tc>
        <w:tc>
          <w:tcPr>
            <w:tcW w:w="1163" w:type="pct"/>
          </w:tcPr>
          <w:p w14:paraId="7287E180" w14:textId="77777777" w:rsidR="0016195D" w:rsidRPr="00B840BD" w:rsidRDefault="0016195D" w:rsidP="004705F1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B840BD">
              <w:rPr>
                <w:color w:val="auto"/>
              </w:rPr>
              <w:t>0.02</w:t>
            </w:r>
          </w:p>
        </w:tc>
      </w:tr>
      <w:tr w:rsidR="0016195D" w:rsidRPr="00B840BD" w14:paraId="78EB9A3B" w14:textId="77777777" w:rsidTr="004705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" w:type="pct"/>
          </w:tcPr>
          <w:p w14:paraId="5A3CA158" w14:textId="77777777" w:rsidR="0016195D" w:rsidRPr="00B840BD" w:rsidRDefault="0016195D" w:rsidP="004705F1">
            <w:pPr>
              <w:spacing w:line="240" w:lineRule="auto"/>
              <w:rPr>
                <w:color w:val="auto"/>
              </w:rPr>
            </w:pPr>
            <w:r w:rsidRPr="00B840BD">
              <w:rPr>
                <w:color w:val="auto"/>
              </w:rPr>
              <w:t>7</w:t>
            </w:r>
          </w:p>
        </w:tc>
        <w:tc>
          <w:tcPr>
            <w:tcW w:w="1732" w:type="pct"/>
          </w:tcPr>
          <w:p w14:paraId="630681A3" w14:textId="77777777" w:rsidR="0016195D" w:rsidRPr="00B840BD" w:rsidRDefault="0016195D" w:rsidP="004705F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B840BD">
              <w:rPr>
                <w:color w:val="auto"/>
              </w:rPr>
              <w:t>Soups</w:t>
            </w:r>
          </w:p>
        </w:tc>
        <w:tc>
          <w:tcPr>
            <w:tcW w:w="848" w:type="pct"/>
          </w:tcPr>
          <w:p w14:paraId="0BA82DCC" w14:textId="77777777" w:rsidR="0016195D" w:rsidRPr="00B840BD" w:rsidRDefault="0016195D" w:rsidP="004705F1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auto"/>
              </w:rPr>
            </w:pPr>
            <w:r w:rsidRPr="00B840BD">
              <w:rPr>
                <w:b/>
                <w:bCs/>
                <w:color w:val="auto"/>
              </w:rPr>
              <w:t>0.43</w:t>
            </w:r>
          </w:p>
        </w:tc>
        <w:tc>
          <w:tcPr>
            <w:tcW w:w="943" w:type="pct"/>
          </w:tcPr>
          <w:p w14:paraId="4DF1ADF2" w14:textId="77777777" w:rsidR="0016195D" w:rsidRPr="00B840BD" w:rsidRDefault="0016195D" w:rsidP="004705F1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B840BD">
              <w:rPr>
                <w:color w:val="auto"/>
              </w:rPr>
              <w:t>0.04</w:t>
            </w:r>
          </w:p>
        </w:tc>
        <w:tc>
          <w:tcPr>
            <w:tcW w:w="1163" w:type="pct"/>
          </w:tcPr>
          <w:p w14:paraId="4BAAF7A7" w14:textId="77777777" w:rsidR="0016195D" w:rsidRPr="00B840BD" w:rsidRDefault="0016195D" w:rsidP="004705F1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B840BD">
              <w:rPr>
                <w:color w:val="auto"/>
              </w:rPr>
              <w:t>0.08</w:t>
            </w:r>
          </w:p>
        </w:tc>
      </w:tr>
      <w:tr w:rsidR="0016195D" w:rsidRPr="00B840BD" w14:paraId="7C549FD8" w14:textId="77777777" w:rsidTr="004705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" w:type="pct"/>
          </w:tcPr>
          <w:p w14:paraId="0188BE1A" w14:textId="77777777" w:rsidR="0016195D" w:rsidRPr="00B840BD" w:rsidRDefault="0016195D" w:rsidP="004705F1">
            <w:pPr>
              <w:spacing w:line="240" w:lineRule="auto"/>
              <w:rPr>
                <w:color w:val="auto"/>
              </w:rPr>
            </w:pPr>
            <w:r w:rsidRPr="00B840BD">
              <w:rPr>
                <w:color w:val="auto"/>
              </w:rPr>
              <w:t>8</w:t>
            </w:r>
          </w:p>
        </w:tc>
        <w:tc>
          <w:tcPr>
            <w:tcW w:w="1732" w:type="pct"/>
          </w:tcPr>
          <w:p w14:paraId="75F197E0" w14:textId="77777777" w:rsidR="0016195D" w:rsidRPr="00B840BD" w:rsidRDefault="0016195D" w:rsidP="004705F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B840BD">
              <w:rPr>
                <w:color w:val="auto"/>
              </w:rPr>
              <w:t>Fermented dairy (cheese and yogurt)</w:t>
            </w:r>
          </w:p>
        </w:tc>
        <w:tc>
          <w:tcPr>
            <w:tcW w:w="848" w:type="pct"/>
          </w:tcPr>
          <w:p w14:paraId="505C6190" w14:textId="77777777" w:rsidR="0016195D" w:rsidRPr="00B840BD" w:rsidRDefault="0016195D" w:rsidP="004705F1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auto"/>
              </w:rPr>
            </w:pPr>
            <w:r w:rsidRPr="00B840BD">
              <w:rPr>
                <w:b/>
                <w:bCs/>
                <w:color w:val="auto"/>
              </w:rPr>
              <w:t>0.34</w:t>
            </w:r>
          </w:p>
        </w:tc>
        <w:tc>
          <w:tcPr>
            <w:tcW w:w="943" w:type="pct"/>
          </w:tcPr>
          <w:p w14:paraId="0317B9FE" w14:textId="77777777" w:rsidR="0016195D" w:rsidRPr="00B840BD" w:rsidRDefault="0016195D" w:rsidP="004705F1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B840BD">
              <w:rPr>
                <w:color w:val="auto"/>
              </w:rPr>
              <w:t>0.27</w:t>
            </w:r>
          </w:p>
        </w:tc>
        <w:tc>
          <w:tcPr>
            <w:tcW w:w="1163" w:type="pct"/>
          </w:tcPr>
          <w:p w14:paraId="4046EF3C" w14:textId="77777777" w:rsidR="0016195D" w:rsidRPr="00B840BD" w:rsidRDefault="0016195D" w:rsidP="004705F1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B840BD">
              <w:rPr>
                <w:color w:val="auto"/>
              </w:rPr>
              <w:t>0.24</w:t>
            </w:r>
          </w:p>
        </w:tc>
      </w:tr>
      <w:tr w:rsidR="0016195D" w:rsidRPr="00B840BD" w14:paraId="43021F91" w14:textId="77777777" w:rsidTr="004705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" w:type="pct"/>
          </w:tcPr>
          <w:p w14:paraId="55852A83" w14:textId="77777777" w:rsidR="0016195D" w:rsidRPr="00B840BD" w:rsidRDefault="0016195D" w:rsidP="004705F1">
            <w:pPr>
              <w:spacing w:line="240" w:lineRule="auto"/>
              <w:rPr>
                <w:color w:val="auto"/>
              </w:rPr>
            </w:pPr>
            <w:r w:rsidRPr="00B840BD">
              <w:rPr>
                <w:color w:val="auto"/>
              </w:rPr>
              <w:t>9</w:t>
            </w:r>
          </w:p>
        </w:tc>
        <w:tc>
          <w:tcPr>
            <w:tcW w:w="1732" w:type="pct"/>
          </w:tcPr>
          <w:p w14:paraId="70BCC5F8" w14:textId="77777777" w:rsidR="0016195D" w:rsidRPr="00B840BD" w:rsidRDefault="0016195D" w:rsidP="004705F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B840BD">
              <w:rPr>
                <w:color w:val="auto"/>
              </w:rPr>
              <w:t>Fats</w:t>
            </w:r>
          </w:p>
        </w:tc>
        <w:tc>
          <w:tcPr>
            <w:tcW w:w="848" w:type="pct"/>
          </w:tcPr>
          <w:p w14:paraId="1503A7E4" w14:textId="77777777" w:rsidR="0016195D" w:rsidRPr="00B840BD" w:rsidRDefault="0016195D" w:rsidP="004705F1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B840BD">
              <w:rPr>
                <w:color w:val="auto"/>
              </w:rPr>
              <w:t>0.31</w:t>
            </w:r>
          </w:p>
        </w:tc>
        <w:tc>
          <w:tcPr>
            <w:tcW w:w="943" w:type="pct"/>
          </w:tcPr>
          <w:p w14:paraId="484CA5C7" w14:textId="77777777" w:rsidR="0016195D" w:rsidRPr="00B840BD" w:rsidRDefault="0016195D" w:rsidP="004705F1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auto"/>
              </w:rPr>
            </w:pPr>
            <w:r w:rsidRPr="00B840BD">
              <w:rPr>
                <w:b/>
                <w:bCs/>
                <w:color w:val="auto"/>
              </w:rPr>
              <w:t>0.33</w:t>
            </w:r>
          </w:p>
        </w:tc>
        <w:tc>
          <w:tcPr>
            <w:tcW w:w="1163" w:type="pct"/>
          </w:tcPr>
          <w:p w14:paraId="3F8095DD" w14:textId="77777777" w:rsidR="0016195D" w:rsidRPr="00B840BD" w:rsidRDefault="0016195D" w:rsidP="004705F1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B840BD">
              <w:rPr>
                <w:color w:val="auto"/>
              </w:rPr>
              <w:t>-0.11</w:t>
            </w:r>
          </w:p>
        </w:tc>
      </w:tr>
      <w:tr w:rsidR="0016195D" w:rsidRPr="00B840BD" w14:paraId="520A09A7" w14:textId="77777777" w:rsidTr="004705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" w:type="pct"/>
          </w:tcPr>
          <w:p w14:paraId="4381E72D" w14:textId="77777777" w:rsidR="0016195D" w:rsidRPr="00B840BD" w:rsidRDefault="0016195D" w:rsidP="004705F1">
            <w:pPr>
              <w:spacing w:line="240" w:lineRule="auto"/>
              <w:rPr>
                <w:color w:val="auto"/>
              </w:rPr>
            </w:pPr>
            <w:r w:rsidRPr="00B840BD">
              <w:rPr>
                <w:color w:val="auto"/>
              </w:rPr>
              <w:t>10</w:t>
            </w:r>
          </w:p>
        </w:tc>
        <w:tc>
          <w:tcPr>
            <w:tcW w:w="1732" w:type="pct"/>
          </w:tcPr>
          <w:p w14:paraId="698E7998" w14:textId="77777777" w:rsidR="0016195D" w:rsidRPr="00B840BD" w:rsidRDefault="0016195D" w:rsidP="004705F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B840BD">
              <w:rPr>
                <w:color w:val="auto"/>
              </w:rPr>
              <w:t>Juice and natural drinks</w:t>
            </w:r>
          </w:p>
        </w:tc>
        <w:tc>
          <w:tcPr>
            <w:tcW w:w="848" w:type="pct"/>
          </w:tcPr>
          <w:p w14:paraId="19DBAAAA" w14:textId="77777777" w:rsidR="0016195D" w:rsidRPr="00B840BD" w:rsidRDefault="0016195D" w:rsidP="004705F1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auto"/>
              </w:rPr>
            </w:pPr>
            <w:r w:rsidRPr="00B840BD">
              <w:rPr>
                <w:b/>
                <w:bCs/>
                <w:color w:val="auto"/>
              </w:rPr>
              <w:t>0.30</w:t>
            </w:r>
          </w:p>
        </w:tc>
        <w:tc>
          <w:tcPr>
            <w:tcW w:w="943" w:type="pct"/>
          </w:tcPr>
          <w:p w14:paraId="1B2F0B8F" w14:textId="77777777" w:rsidR="0016195D" w:rsidRPr="00B840BD" w:rsidRDefault="0016195D" w:rsidP="004705F1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B840BD">
              <w:rPr>
                <w:color w:val="auto"/>
              </w:rPr>
              <w:t>-0.07</w:t>
            </w:r>
          </w:p>
        </w:tc>
        <w:tc>
          <w:tcPr>
            <w:tcW w:w="1163" w:type="pct"/>
          </w:tcPr>
          <w:p w14:paraId="76DB3195" w14:textId="77777777" w:rsidR="0016195D" w:rsidRPr="00B840BD" w:rsidRDefault="0016195D" w:rsidP="004705F1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auto"/>
              </w:rPr>
            </w:pPr>
            <w:r w:rsidRPr="00B840BD">
              <w:rPr>
                <w:b/>
                <w:bCs/>
                <w:color w:val="auto"/>
              </w:rPr>
              <w:t>0.36</w:t>
            </w:r>
          </w:p>
        </w:tc>
      </w:tr>
      <w:tr w:rsidR="0016195D" w:rsidRPr="00B840BD" w14:paraId="51D76BA5" w14:textId="77777777" w:rsidTr="004705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" w:type="pct"/>
          </w:tcPr>
          <w:p w14:paraId="6621347E" w14:textId="77777777" w:rsidR="0016195D" w:rsidRPr="00B840BD" w:rsidRDefault="0016195D" w:rsidP="004705F1">
            <w:pPr>
              <w:spacing w:line="240" w:lineRule="auto"/>
              <w:rPr>
                <w:color w:val="auto"/>
              </w:rPr>
            </w:pPr>
            <w:r w:rsidRPr="00B840BD">
              <w:rPr>
                <w:color w:val="auto"/>
              </w:rPr>
              <w:t>11</w:t>
            </w:r>
          </w:p>
        </w:tc>
        <w:tc>
          <w:tcPr>
            <w:tcW w:w="1732" w:type="pct"/>
          </w:tcPr>
          <w:p w14:paraId="22E7A409" w14:textId="77777777" w:rsidR="0016195D" w:rsidRPr="00B840BD" w:rsidRDefault="0016195D" w:rsidP="004705F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B840BD">
              <w:rPr>
                <w:color w:val="auto"/>
              </w:rPr>
              <w:t>Fried beans and pulses</w:t>
            </w:r>
          </w:p>
        </w:tc>
        <w:tc>
          <w:tcPr>
            <w:tcW w:w="848" w:type="pct"/>
          </w:tcPr>
          <w:p w14:paraId="2B8CB414" w14:textId="77777777" w:rsidR="0016195D" w:rsidRPr="00B840BD" w:rsidRDefault="0016195D" w:rsidP="004705F1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auto"/>
              </w:rPr>
            </w:pPr>
            <w:r w:rsidRPr="00B840BD">
              <w:rPr>
                <w:b/>
                <w:bCs/>
                <w:color w:val="auto"/>
              </w:rPr>
              <w:t>0.28</w:t>
            </w:r>
          </w:p>
        </w:tc>
        <w:tc>
          <w:tcPr>
            <w:tcW w:w="943" w:type="pct"/>
          </w:tcPr>
          <w:p w14:paraId="4FE52FB1" w14:textId="77777777" w:rsidR="0016195D" w:rsidRPr="00B840BD" w:rsidRDefault="0016195D" w:rsidP="004705F1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B840BD">
              <w:rPr>
                <w:color w:val="auto"/>
              </w:rPr>
              <w:t>0.24</w:t>
            </w:r>
          </w:p>
        </w:tc>
        <w:tc>
          <w:tcPr>
            <w:tcW w:w="1163" w:type="pct"/>
          </w:tcPr>
          <w:p w14:paraId="26637DA2" w14:textId="77777777" w:rsidR="0016195D" w:rsidRPr="00B840BD" w:rsidRDefault="0016195D" w:rsidP="004705F1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B840BD">
              <w:rPr>
                <w:color w:val="auto"/>
              </w:rPr>
              <w:t>-0.12</w:t>
            </w:r>
          </w:p>
        </w:tc>
      </w:tr>
      <w:tr w:rsidR="0016195D" w:rsidRPr="00B840BD" w14:paraId="13390C6A" w14:textId="77777777" w:rsidTr="004705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" w:type="pct"/>
          </w:tcPr>
          <w:p w14:paraId="504970D5" w14:textId="77777777" w:rsidR="0016195D" w:rsidRPr="00B840BD" w:rsidRDefault="0016195D" w:rsidP="004705F1">
            <w:pPr>
              <w:spacing w:line="240" w:lineRule="auto"/>
              <w:rPr>
                <w:color w:val="auto"/>
              </w:rPr>
            </w:pPr>
            <w:r w:rsidRPr="00B840BD">
              <w:rPr>
                <w:color w:val="auto"/>
              </w:rPr>
              <w:t>12</w:t>
            </w:r>
          </w:p>
        </w:tc>
        <w:tc>
          <w:tcPr>
            <w:tcW w:w="1732" w:type="pct"/>
          </w:tcPr>
          <w:p w14:paraId="2C7A77B1" w14:textId="77777777" w:rsidR="0016195D" w:rsidRPr="00B840BD" w:rsidRDefault="0016195D" w:rsidP="004705F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B840BD">
              <w:rPr>
                <w:color w:val="auto"/>
              </w:rPr>
              <w:t>Fish and seafood</w:t>
            </w:r>
          </w:p>
        </w:tc>
        <w:tc>
          <w:tcPr>
            <w:tcW w:w="848" w:type="pct"/>
          </w:tcPr>
          <w:p w14:paraId="714E92BF" w14:textId="77777777" w:rsidR="0016195D" w:rsidRPr="00B840BD" w:rsidRDefault="0016195D" w:rsidP="004705F1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auto"/>
              </w:rPr>
            </w:pPr>
            <w:r w:rsidRPr="00B840BD">
              <w:rPr>
                <w:b/>
                <w:bCs/>
                <w:color w:val="auto"/>
              </w:rPr>
              <w:t>0.28</w:t>
            </w:r>
          </w:p>
        </w:tc>
        <w:tc>
          <w:tcPr>
            <w:tcW w:w="943" w:type="pct"/>
          </w:tcPr>
          <w:p w14:paraId="6E60943B" w14:textId="77777777" w:rsidR="0016195D" w:rsidRPr="00B840BD" w:rsidRDefault="0016195D" w:rsidP="004705F1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B840BD">
              <w:rPr>
                <w:color w:val="auto"/>
              </w:rPr>
              <w:t>0.02</w:t>
            </w:r>
          </w:p>
        </w:tc>
        <w:tc>
          <w:tcPr>
            <w:tcW w:w="1163" w:type="pct"/>
          </w:tcPr>
          <w:p w14:paraId="0A239C8A" w14:textId="77777777" w:rsidR="0016195D" w:rsidRPr="00B840BD" w:rsidRDefault="0016195D" w:rsidP="004705F1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B840BD">
              <w:rPr>
                <w:color w:val="auto"/>
              </w:rPr>
              <w:t>0.15</w:t>
            </w:r>
          </w:p>
        </w:tc>
      </w:tr>
      <w:tr w:rsidR="0016195D" w:rsidRPr="00B840BD" w14:paraId="18341A29" w14:textId="77777777" w:rsidTr="004705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" w:type="pct"/>
          </w:tcPr>
          <w:p w14:paraId="0E9DED6B" w14:textId="77777777" w:rsidR="0016195D" w:rsidRPr="00B840BD" w:rsidRDefault="0016195D" w:rsidP="004705F1">
            <w:pPr>
              <w:spacing w:line="240" w:lineRule="auto"/>
              <w:rPr>
                <w:color w:val="auto"/>
              </w:rPr>
            </w:pPr>
            <w:r w:rsidRPr="00B840BD">
              <w:rPr>
                <w:color w:val="auto"/>
              </w:rPr>
              <w:t>13</w:t>
            </w:r>
          </w:p>
        </w:tc>
        <w:tc>
          <w:tcPr>
            <w:tcW w:w="1732" w:type="pct"/>
          </w:tcPr>
          <w:p w14:paraId="5BA9CA1B" w14:textId="77777777" w:rsidR="0016195D" w:rsidRPr="00B840BD" w:rsidRDefault="0016195D" w:rsidP="004705F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B840BD">
              <w:rPr>
                <w:color w:val="auto"/>
              </w:rPr>
              <w:t>Beans and pulses in water</w:t>
            </w:r>
          </w:p>
        </w:tc>
        <w:tc>
          <w:tcPr>
            <w:tcW w:w="848" w:type="pct"/>
          </w:tcPr>
          <w:p w14:paraId="1BBB5C68" w14:textId="77777777" w:rsidR="0016195D" w:rsidRPr="00B840BD" w:rsidRDefault="0016195D" w:rsidP="004705F1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B840BD">
              <w:rPr>
                <w:color w:val="auto"/>
              </w:rPr>
              <w:t>0.25</w:t>
            </w:r>
          </w:p>
        </w:tc>
        <w:tc>
          <w:tcPr>
            <w:tcW w:w="943" w:type="pct"/>
          </w:tcPr>
          <w:p w14:paraId="7DD4B926" w14:textId="77777777" w:rsidR="0016195D" w:rsidRPr="00B840BD" w:rsidRDefault="0016195D" w:rsidP="004705F1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B840BD">
              <w:rPr>
                <w:color w:val="auto"/>
              </w:rPr>
              <w:t>-0.24</w:t>
            </w:r>
          </w:p>
        </w:tc>
        <w:tc>
          <w:tcPr>
            <w:tcW w:w="1163" w:type="pct"/>
          </w:tcPr>
          <w:p w14:paraId="64CFEFEC" w14:textId="77777777" w:rsidR="0016195D" w:rsidRPr="00B840BD" w:rsidRDefault="0016195D" w:rsidP="004705F1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B840BD">
              <w:rPr>
                <w:color w:val="auto"/>
              </w:rPr>
              <w:t>-0.18</w:t>
            </w:r>
          </w:p>
        </w:tc>
      </w:tr>
      <w:tr w:rsidR="0016195D" w:rsidRPr="00B840BD" w14:paraId="74BAA0BA" w14:textId="77777777" w:rsidTr="004705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" w:type="pct"/>
          </w:tcPr>
          <w:p w14:paraId="21DC602D" w14:textId="77777777" w:rsidR="0016195D" w:rsidRPr="00B840BD" w:rsidRDefault="0016195D" w:rsidP="004705F1">
            <w:pPr>
              <w:spacing w:line="240" w:lineRule="auto"/>
              <w:rPr>
                <w:color w:val="auto"/>
              </w:rPr>
            </w:pPr>
            <w:r w:rsidRPr="00B840BD">
              <w:rPr>
                <w:color w:val="auto"/>
              </w:rPr>
              <w:t>14</w:t>
            </w:r>
          </w:p>
        </w:tc>
        <w:tc>
          <w:tcPr>
            <w:tcW w:w="1732" w:type="pct"/>
          </w:tcPr>
          <w:p w14:paraId="1E626A8D" w14:textId="77777777" w:rsidR="0016195D" w:rsidRPr="00B840BD" w:rsidRDefault="0016195D" w:rsidP="004705F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B840BD">
              <w:rPr>
                <w:color w:val="auto"/>
              </w:rPr>
              <w:t>Coffee (with and without sugar)</w:t>
            </w:r>
          </w:p>
        </w:tc>
        <w:tc>
          <w:tcPr>
            <w:tcW w:w="848" w:type="pct"/>
          </w:tcPr>
          <w:p w14:paraId="409E72A6" w14:textId="77777777" w:rsidR="0016195D" w:rsidRPr="00B840BD" w:rsidRDefault="0016195D" w:rsidP="004705F1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B840BD">
              <w:rPr>
                <w:color w:val="auto"/>
              </w:rPr>
              <w:t>0.23</w:t>
            </w:r>
          </w:p>
        </w:tc>
        <w:tc>
          <w:tcPr>
            <w:tcW w:w="943" w:type="pct"/>
          </w:tcPr>
          <w:p w14:paraId="19A11277" w14:textId="77777777" w:rsidR="0016195D" w:rsidRPr="00B840BD" w:rsidRDefault="0016195D" w:rsidP="004705F1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B840BD">
              <w:rPr>
                <w:color w:val="auto"/>
              </w:rPr>
              <w:t>-0.05</w:t>
            </w:r>
          </w:p>
        </w:tc>
        <w:tc>
          <w:tcPr>
            <w:tcW w:w="1163" w:type="pct"/>
          </w:tcPr>
          <w:p w14:paraId="534E0FA2" w14:textId="77777777" w:rsidR="0016195D" w:rsidRPr="00B840BD" w:rsidRDefault="0016195D" w:rsidP="004705F1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B840BD">
              <w:rPr>
                <w:color w:val="auto"/>
              </w:rPr>
              <w:t>-0.21</w:t>
            </w:r>
          </w:p>
        </w:tc>
      </w:tr>
      <w:tr w:rsidR="0016195D" w:rsidRPr="00B840BD" w14:paraId="191ADF69" w14:textId="77777777" w:rsidTr="004705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" w:type="pct"/>
          </w:tcPr>
          <w:p w14:paraId="36B4E879" w14:textId="77777777" w:rsidR="0016195D" w:rsidRPr="00B840BD" w:rsidRDefault="0016195D" w:rsidP="004705F1">
            <w:pPr>
              <w:spacing w:line="240" w:lineRule="auto"/>
              <w:rPr>
                <w:color w:val="auto"/>
              </w:rPr>
            </w:pPr>
            <w:r w:rsidRPr="00B840BD">
              <w:rPr>
                <w:color w:val="auto"/>
              </w:rPr>
              <w:t>15</w:t>
            </w:r>
          </w:p>
        </w:tc>
        <w:tc>
          <w:tcPr>
            <w:tcW w:w="1732" w:type="pct"/>
          </w:tcPr>
          <w:p w14:paraId="554728D2" w14:textId="77777777" w:rsidR="0016195D" w:rsidRPr="00B840BD" w:rsidRDefault="0016195D" w:rsidP="004705F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B840BD">
              <w:rPr>
                <w:color w:val="auto"/>
              </w:rPr>
              <w:t>High meat and fatty meals</w:t>
            </w:r>
          </w:p>
        </w:tc>
        <w:tc>
          <w:tcPr>
            <w:tcW w:w="848" w:type="pct"/>
          </w:tcPr>
          <w:p w14:paraId="25F5E957" w14:textId="77777777" w:rsidR="0016195D" w:rsidRPr="00B840BD" w:rsidRDefault="0016195D" w:rsidP="004705F1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B840BD">
              <w:rPr>
                <w:color w:val="auto"/>
              </w:rPr>
              <w:t>0.21</w:t>
            </w:r>
          </w:p>
        </w:tc>
        <w:tc>
          <w:tcPr>
            <w:tcW w:w="943" w:type="pct"/>
          </w:tcPr>
          <w:p w14:paraId="66057B68" w14:textId="77777777" w:rsidR="0016195D" w:rsidRPr="00B840BD" w:rsidRDefault="0016195D" w:rsidP="004705F1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B840BD">
              <w:rPr>
                <w:b/>
                <w:bCs/>
                <w:color w:val="auto"/>
              </w:rPr>
              <w:t>0.29</w:t>
            </w:r>
          </w:p>
        </w:tc>
        <w:tc>
          <w:tcPr>
            <w:tcW w:w="1163" w:type="pct"/>
          </w:tcPr>
          <w:p w14:paraId="7B5C2596" w14:textId="77777777" w:rsidR="0016195D" w:rsidRPr="00B840BD" w:rsidRDefault="0016195D" w:rsidP="004705F1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B840BD">
              <w:rPr>
                <w:color w:val="auto"/>
              </w:rPr>
              <w:t>-0.07</w:t>
            </w:r>
          </w:p>
        </w:tc>
      </w:tr>
      <w:tr w:rsidR="0016195D" w:rsidRPr="00B840BD" w14:paraId="3989D634" w14:textId="77777777" w:rsidTr="004705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" w:type="pct"/>
          </w:tcPr>
          <w:p w14:paraId="36F9729F" w14:textId="77777777" w:rsidR="0016195D" w:rsidRPr="00B840BD" w:rsidRDefault="0016195D" w:rsidP="004705F1">
            <w:pPr>
              <w:spacing w:line="240" w:lineRule="auto"/>
              <w:rPr>
                <w:color w:val="auto"/>
              </w:rPr>
            </w:pPr>
            <w:r w:rsidRPr="00B840BD">
              <w:rPr>
                <w:color w:val="auto"/>
              </w:rPr>
              <w:t>16</w:t>
            </w:r>
          </w:p>
        </w:tc>
        <w:tc>
          <w:tcPr>
            <w:tcW w:w="1732" w:type="pct"/>
          </w:tcPr>
          <w:p w14:paraId="1AAF0F70" w14:textId="77777777" w:rsidR="0016195D" w:rsidRPr="00B840BD" w:rsidRDefault="0016195D" w:rsidP="004705F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B840BD">
              <w:rPr>
                <w:color w:val="auto"/>
              </w:rPr>
              <w:t>Tea (with and without sugar)</w:t>
            </w:r>
          </w:p>
        </w:tc>
        <w:tc>
          <w:tcPr>
            <w:tcW w:w="848" w:type="pct"/>
          </w:tcPr>
          <w:p w14:paraId="48EFEEB7" w14:textId="77777777" w:rsidR="0016195D" w:rsidRPr="00B840BD" w:rsidRDefault="0016195D" w:rsidP="004705F1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B840BD">
              <w:rPr>
                <w:color w:val="auto"/>
              </w:rPr>
              <w:t>0.20</w:t>
            </w:r>
          </w:p>
        </w:tc>
        <w:tc>
          <w:tcPr>
            <w:tcW w:w="943" w:type="pct"/>
          </w:tcPr>
          <w:p w14:paraId="37A5B0B5" w14:textId="77777777" w:rsidR="0016195D" w:rsidRPr="00B840BD" w:rsidRDefault="0016195D" w:rsidP="004705F1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B840BD">
              <w:rPr>
                <w:color w:val="auto"/>
              </w:rPr>
              <w:t>-0.12</w:t>
            </w:r>
          </w:p>
        </w:tc>
        <w:tc>
          <w:tcPr>
            <w:tcW w:w="1163" w:type="pct"/>
          </w:tcPr>
          <w:p w14:paraId="6A78DB81" w14:textId="77777777" w:rsidR="0016195D" w:rsidRPr="00B840BD" w:rsidRDefault="0016195D" w:rsidP="004705F1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B840BD">
              <w:rPr>
                <w:color w:val="auto"/>
              </w:rPr>
              <w:t>0.03</w:t>
            </w:r>
          </w:p>
        </w:tc>
      </w:tr>
      <w:tr w:rsidR="0016195D" w:rsidRPr="00B840BD" w14:paraId="6A6E4167" w14:textId="77777777" w:rsidTr="004705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" w:type="pct"/>
          </w:tcPr>
          <w:p w14:paraId="77EB69C5" w14:textId="77777777" w:rsidR="0016195D" w:rsidRPr="00B840BD" w:rsidRDefault="0016195D" w:rsidP="004705F1">
            <w:pPr>
              <w:spacing w:line="240" w:lineRule="auto"/>
              <w:rPr>
                <w:color w:val="auto"/>
              </w:rPr>
            </w:pPr>
            <w:r w:rsidRPr="00B840BD">
              <w:rPr>
                <w:color w:val="auto"/>
              </w:rPr>
              <w:t>17</w:t>
            </w:r>
          </w:p>
        </w:tc>
        <w:tc>
          <w:tcPr>
            <w:tcW w:w="1732" w:type="pct"/>
          </w:tcPr>
          <w:p w14:paraId="1D45A574" w14:textId="77777777" w:rsidR="0016195D" w:rsidRPr="00B840BD" w:rsidRDefault="0016195D" w:rsidP="004705F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B840BD">
              <w:rPr>
                <w:color w:val="auto"/>
              </w:rPr>
              <w:t>Sugar and desserts</w:t>
            </w:r>
          </w:p>
        </w:tc>
        <w:tc>
          <w:tcPr>
            <w:tcW w:w="848" w:type="pct"/>
          </w:tcPr>
          <w:p w14:paraId="13E9026C" w14:textId="77777777" w:rsidR="0016195D" w:rsidRPr="00B840BD" w:rsidRDefault="0016195D" w:rsidP="004705F1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B840BD">
              <w:rPr>
                <w:color w:val="auto"/>
              </w:rPr>
              <w:t>0.19</w:t>
            </w:r>
          </w:p>
        </w:tc>
        <w:tc>
          <w:tcPr>
            <w:tcW w:w="943" w:type="pct"/>
          </w:tcPr>
          <w:p w14:paraId="6D0EB44F" w14:textId="77777777" w:rsidR="0016195D" w:rsidRPr="00B840BD" w:rsidRDefault="0016195D" w:rsidP="004705F1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B840BD">
              <w:rPr>
                <w:b/>
                <w:bCs/>
                <w:color w:val="auto"/>
              </w:rPr>
              <w:t>0.51</w:t>
            </w:r>
          </w:p>
        </w:tc>
        <w:tc>
          <w:tcPr>
            <w:tcW w:w="1163" w:type="pct"/>
          </w:tcPr>
          <w:p w14:paraId="68283B0D" w14:textId="77777777" w:rsidR="0016195D" w:rsidRPr="00B840BD" w:rsidRDefault="0016195D" w:rsidP="004705F1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B840BD">
              <w:rPr>
                <w:color w:val="auto"/>
              </w:rPr>
              <w:t>0.34</w:t>
            </w:r>
          </w:p>
        </w:tc>
      </w:tr>
      <w:tr w:rsidR="0016195D" w:rsidRPr="00B840BD" w14:paraId="531E655B" w14:textId="77777777" w:rsidTr="004705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" w:type="pct"/>
          </w:tcPr>
          <w:p w14:paraId="22D00AE6" w14:textId="77777777" w:rsidR="0016195D" w:rsidRPr="00B840BD" w:rsidRDefault="0016195D" w:rsidP="004705F1">
            <w:pPr>
              <w:spacing w:line="240" w:lineRule="auto"/>
              <w:rPr>
                <w:color w:val="auto"/>
              </w:rPr>
            </w:pPr>
            <w:r w:rsidRPr="00B840BD">
              <w:rPr>
                <w:color w:val="auto"/>
              </w:rPr>
              <w:t>18</w:t>
            </w:r>
          </w:p>
        </w:tc>
        <w:tc>
          <w:tcPr>
            <w:tcW w:w="1732" w:type="pct"/>
          </w:tcPr>
          <w:p w14:paraId="223EE469" w14:textId="77777777" w:rsidR="0016195D" w:rsidRPr="00B840BD" w:rsidRDefault="0016195D" w:rsidP="004705F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B840BD">
              <w:rPr>
                <w:color w:val="auto"/>
              </w:rPr>
              <w:t>Sausages</w:t>
            </w:r>
          </w:p>
        </w:tc>
        <w:tc>
          <w:tcPr>
            <w:tcW w:w="848" w:type="pct"/>
          </w:tcPr>
          <w:p w14:paraId="61CD553A" w14:textId="77777777" w:rsidR="0016195D" w:rsidRPr="00B840BD" w:rsidRDefault="0016195D" w:rsidP="004705F1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B840BD">
              <w:rPr>
                <w:color w:val="auto"/>
              </w:rPr>
              <w:t>0.19</w:t>
            </w:r>
          </w:p>
        </w:tc>
        <w:tc>
          <w:tcPr>
            <w:tcW w:w="943" w:type="pct"/>
          </w:tcPr>
          <w:p w14:paraId="1D4B7E0B" w14:textId="77777777" w:rsidR="0016195D" w:rsidRPr="00B840BD" w:rsidRDefault="0016195D" w:rsidP="004705F1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B840BD">
              <w:rPr>
                <w:b/>
                <w:bCs/>
                <w:color w:val="auto"/>
              </w:rPr>
              <w:t>0.43</w:t>
            </w:r>
          </w:p>
        </w:tc>
        <w:tc>
          <w:tcPr>
            <w:tcW w:w="1163" w:type="pct"/>
          </w:tcPr>
          <w:p w14:paraId="742F3C04" w14:textId="77777777" w:rsidR="0016195D" w:rsidRPr="00B840BD" w:rsidRDefault="0016195D" w:rsidP="004705F1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B840BD">
              <w:rPr>
                <w:color w:val="auto"/>
              </w:rPr>
              <w:t>0.04</w:t>
            </w:r>
          </w:p>
        </w:tc>
      </w:tr>
      <w:tr w:rsidR="0016195D" w:rsidRPr="00B840BD" w14:paraId="770521D4" w14:textId="77777777" w:rsidTr="004705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" w:type="pct"/>
          </w:tcPr>
          <w:p w14:paraId="5023304B" w14:textId="77777777" w:rsidR="0016195D" w:rsidRPr="00B840BD" w:rsidRDefault="0016195D" w:rsidP="004705F1">
            <w:pPr>
              <w:spacing w:line="240" w:lineRule="auto"/>
              <w:rPr>
                <w:color w:val="auto"/>
              </w:rPr>
            </w:pPr>
            <w:r w:rsidRPr="00B840BD">
              <w:rPr>
                <w:color w:val="auto"/>
              </w:rPr>
              <w:t>19</w:t>
            </w:r>
          </w:p>
        </w:tc>
        <w:tc>
          <w:tcPr>
            <w:tcW w:w="1732" w:type="pct"/>
          </w:tcPr>
          <w:p w14:paraId="71009E16" w14:textId="77777777" w:rsidR="0016195D" w:rsidRPr="00B840BD" w:rsidRDefault="0016195D" w:rsidP="004705F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B840BD">
              <w:rPr>
                <w:color w:val="auto"/>
              </w:rPr>
              <w:t>Water</w:t>
            </w:r>
          </w:p>
        </w:tc>
        <w:tc>
          <w:tcPr>
            <w:tcW w:w="848" w:type="pct"/>
          </w:tcPr>
          <w:p w14:paraId="3FBDA0F6" w14:textId="77777777" w:rsidR="0016195D" w:rsidRPr="00B840BD" w:rsidRDefault="0016195D" w:rsidP="004705F1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B840BD">
              <w:rPr>
                <w:color w:val="auto"/>
              </w:rPr>
              <w:t>0.17</w:t>
            </w:r>
          </w:p>
        </w:tc>
        <w:tc>
          <w:tcPr>
            <w:tcW w:w="943" w:type="pct"/>
          </w:tcPr>
          <w:p w14:paraId="68D4D7A7" w14:textId="77777777" w:rsidR="0016195D" w:rsidRPr="00B840BD" w:rsidRDefault="0016195D" w:rsidP="004705F1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B840BD">
              <w:rPr>
                <w:color w:val="auto"/>
              </w:rPr>
              <w:t>-0.04</w:t>
            </w:r>
          </w:p>
        </w:tc>
        <w:tc>
          <w:tcPr>
            <w:tcW w:w="1163" w:type="pct"/>
          </w:tcPr>
          <w:p w14:paraId="48621D26" w14:textId="77777777" w:rsidR="0016195D" w:rsidRPr="00B840BD" w:rsidRDefault="0016195D" w:rsidP="004705F1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B840BD">
              <w:rPr>
                <w:color w:val="auto"/>
              </w:rPr>
              <w:t>0.02</w:t>
            </w:r>
          </w:p>
        </w:tc>
      </w:tr>
      <w:tr w:rsidR="0016195D" w:rsidRPr="00B840BD" w14:paraId="29E3BA10" w14:textId="77777777" w:rsidTr="004705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" w:type="pct"/>
          </w:tcPr>
          <w:p w14:paraId="1AEFB8DB" w14:textId="77777777" w:rsidR="0016195D" w:rsidRPr="00B840BD" w:rsidRDefault="0016195D" w:rsidP="004705F1">
            <w:pPr>
              <w:spacing w:line="240" w:lineRule="auto"/>
              <w:rPr>
                <w:color w:val="auto"/>
              </w:rPr>
            </w:pPr>
            <w:r w:rsidRPr="00B840BD">
              <w:rPr>
                <w:color w:val="auto"/>
              </w:rPr>
              <w:t>20</w:t>
            </w:r>
          </w:p>
        </w:tc>
        <w:tc>
          <w:tcPr>
            <w:tcW w:w="1732" w:type="pct"/>
          </w:tcPr>
          <w:p w14:paraId="79936054" w14:textId="77777777" w:rsidR="0016195D" w:rsidRPr="00B840BD" w:rsidRDefault="0016195D" w:rsidP="004705F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B840BD">
              <w:rPr>
                <w:color w:val="auto"/>
              </w:rPr>
              <w:t>Whole wheat products</w:t>
            </w:r>
          </w:p>
        </w:tc>
        <w:tc>
          <w:tcPr>
            <w:tcW w:w="848" w:type="pct"/>
          </w:tcPr>
          <w:p w14:paraId="25E36E41" w14:textId="77777777" w:rsidR="0016195D" w:rsidRPr="00B840BD" w:rsidRDefault="0016195D" w:rsidP="004705F1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B840BD">
              <w:rPr>
                <w:color w:val="auto"/>
              </w:rPr>
              <w:t>0.13</w:t>
            </w:r>
          </w:p>
        </w:tc>
        <w:tc>
          <w:tcPr>
            <w:tcW w:w="943" w:type="pct"/>
          </w:tcPr>
          <w:p w14:paraId="21097148" w14:textId="77777777" w:rsidR="0016195D" w:rsidRPr="00B840BD" w:rsidRDefault="0016195D" w:rsidP="004705F1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B840BD">
              <w:rPr>
                <w:color w:val="auto"/>
              </w:rPr>
              <w:t>-0.02</w:t>
            </w:r>
          </w:p>
        </w:tc>
        <w:tc>
          <w:tcPr>
            <w:tcW w:w="1163" w:type="pct"/>
          </w:tcPr>
          <w:p w14:paraId="024B9D71" w14:textId="77777777" w:rsidR="0016195D" w:rsidRPr="00B840BD" w:rsidRDefault="0016195D" w:rsidP="004705F1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B840BD">
              <w:rPr>
                <w:b/>
                <w:bCs/>
                <w:color w:val="auto"/>
              </w:rPr>
              <w:t>0.33</w:t>
            </w:r>
          </w:p>
        </w:tc>
      </w:tr>
      <w:tr w:rsidR="0016195D" w:rsidRPr="00B840BD" w14:paraId="1671C692" w14:textId="77777777" w:rsidTr="004705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" w:type="pct"/>
          </w:tcPr>
          <w:p w14:paraId="2065D2A1" w14:textId="77777777" w:rsidR="0016195D" w:rsidRPr="00B840BD" w:rsidRDefault="0016195D" w:rsidP="004705F1">
            <w:pPr>
              <w:spacing w:line="240" w:lineRule="auto"/>
              <w:rPr>
                <w:color w:val="auto"/>
              </w:rPr>
            </w:pPr>
            <w:r w:rsidRPr="00B840BD">
              <w:rPr>
                <w:color w:val="auto"/>
              </w:rPr>
              <w:t>21</w:t>
            </w:r>
          </w:p>
        </w:tc>
        <w:tc>
          <w:tcPr>
            <w:tcW w:w="1732" w:type="pct"/>
          </w:tcPr>
          <w:p w14:paraId="7D4E3AA8" w14:textId="77777777" w:rsidR="0016195D" w:rsidRPr="00B840BD" w:rsidRDefault="0016195D" w:rsidP="004705F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B840BD">
              <w:rPr>
                <w:color w:val="auto"/>
              </w:rPr>
              <w:t>Milk</w:t>
            </w:r>
          </w:p>
        </w:tc>
        <w:tc>
          <w:tcPr>
            <w:tcW w:w="848" w:type="pct"/>
          </w:tcPr>
          <w:p w14:paraId="3D2D4CDF" w14:textId="77777777" w:rsidR="0016195D" w:rsidRPr="00B840BD" w:rsidRDefault="0016195D" w:rsidP="004705F1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B840BD">
              <w:rPr>
                <w:color w:val="auto"/>
              </w:rPr>
              <w:t>0.09</w:t>
            </w:r>
          </w:p>
        </w:tc>
        <w:tc>
          <w:tcPr>
            <w:tcW w:w="943" w:type="pct"/>
          </w:tcPr>
          <w:p w14:paraId="0DEADB02" w14:textId="77777777" w:rsidR="0016195D" w:rsidRPr="00B840BD" w:rsidRDefault="0016195D" w:rsidP="004705F1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B840BD">
              <w:rPr>
                <w:color w:val="auto"/>
              </w:rPr>
              <w:t>0.11</w:t>
            </w:r>
          </w:p>
        </w:tc>
        <w:tc>
          <w:tcPr>
            <w:tcW w:w="1163" w:type="pct"/>
          </w:tcPr>
          <w:p w14:paraId="05E0A6F5" w14:textId="77777777" w:rsidR="0016195D" w:rsidRPr="00B840BD" w:rsidRDefault="0016195D" w:rsidP="004705F1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B840BD">
              <w:rPr>
                <w:b/>
                <w:bCs/>
                <w:color w:val="auto"/>
              </w:rPr>
              <w:t>0.63</w:t>
            </w:r>
          </w:p>
        </w:tc>
      </w:tr>
      <w:tr w:rsidR="0016195D" w:rsidRPr="00B840BD" w14:paraId="01F6194D" w14:textId="77777777" w:rsidTr="004705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" w:type="pct"/>
          </w:tcPr>
          <w:p w14:paraId="25DB800B" w14:textId="77777777" w:rsidR="0016195D" w:rsidRPr="00B840BD" w:rsidRDefault="0016195D" w:rsidP="004705F1">
            <w:pPr>
              <w:spacing w:line="240" w:lineRule="auto"/>
              <w:rPr>
                <w:color w:val="auto"/>
              </w:rPr>
            </w:pPr>
            <w:r w:rsidRPr="00B840BD">
              <w:rPr>
                <w:color w:val="auto"/>
              </w:rPr>
              <w:t>22</w:t>
            </w:r>
          </w:p>
        </w:tc>
        <w:tc>
          <w:tcPr>
            <w:tcW w:w="1732" w:type="pct"/>
          </w:tcPr>
          <w:p w14:paraId="70CBF7E4" w14:textId="77777777" w:rsidR="0016195D" w:rsidRPr="00B840BD" w:rsidRDefault="0016195D" w:rsidP="004705F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B840BD">
              <w:rPr>
                <w:color w:val="auto"/>
              </w:rPr>
              <w:t>Alcohol</w:t>
            </w:r>
          </w:p>
        </w:tc>
        <w:tc>
          <w:tcPr>
            <w:tcW w:w="848" w:type="pct"/>
          </w:tcPr>
          <w:p w14:paraId="5BF1D41F" w14:textId="77777777" w:rsidR="0016195D" w:rsidRPr="00B840BD" w:rsidRDefault="0016195D" w:rsidP="004705F1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B840BD">
              <w:rPr>
                <w:color w:val="auto"/>
              </w:rPr>
              <w:t>0.08</w:t>
            </w:r>
          </w:p>
        </w:tc>
        <w:tc>
          <w:tcPr>
            <w:tcW w:w="943" w:type="pct"/>
          </w:tcPr>
          <w:p w14:paraId="6763917C" w14:textId="77777777" w:rsidR="0016195D" w:rsidRPr="00B840BD" w:rsidRDefault="0016195D" w:rsidP="004705F1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B840BD">
              <w:rPr>
                <w:color w:val="auto"/>
              </w:rPr>
              <w:t>0.15</w:t>
            </w:r>
          </w:p>
        </w:tc>
        <w:tc>
          <w:tcPr>
            <w:tcW w:w="1163" w:type="pct"/>
          </w:tcPr>
          <w:p w14:paraId="71D13549" w14:textId="77777777" w:rsidR="0016195D" w:rsidRPr="00B840BD" w:rsidRDefault="0016195D" w:rsidP="004705F1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B840BD">
              <w:rPr>
                <w:color w:val="auto"/>
              </w:rPr>
              <w:t>-0.25</w:t>
            </w:r>
          </w:p>
        </w:tc>
      </w:tr>
      <w:tr w:rsidR="0016195D" w:rsidRPr="00B840BD" w14:paraId="036BC5E6" w14:textId="77777777" w:rsidTr="004705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" w:type="pct"/>
          </w:tcPr>
          <w:p w14:paraId="5935421D" w14:textId="77777777" w:rsidR="0016195D" w:rsidRPr="00B840BD" w:rsidRDefault="0016195D" w:rsidP="004705F1">
            <w:pPr>
              <w:spacing w:line="240" w:lineRule="auto"/>
              <w:rPr>
                <w:color w:val="auto"/>
              </w:rPr>
            </w:pPr>
            <w:r w:rsidRPr="00B840BD">
              <w:rPr>
                <w:color w:val="auto"/>
              </w:rPr>
              <w:t>23</w:t>
            </w:r>
          </w:p>
        </w:tc>
        <w:tc>
          <w:tcPr>
            <w:tcW w:w="1732" w:type="pct"/>
          </w:tcPr>
          <w:p w14:paraId="6B3633A4" w14:textId="77777777" w:rsidR="0016195D" w:rsidRPr="00B840BD" w:rsidRDefault="0016195D" w:rsidP="004705F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B840BD">
              <w:rPr>
                <w:color w:val="auto"/>
              </w:rPr>
              <w:t>Dressings</w:t>
            </w:r>
          </w:p>
        </w:tc>
        <w:tc>
          <w:tcPr>
            <w:tcW w:w="848" w:type="pct"/>
          </w:tcPr>
          <w:p w14:paraId="19681B02" w14:textId="77777777" w:rsidR="0016195D" w:rsidRPr="00B840BD" w:rsidRDefault="0016195D" w:rsidP="004705F1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B840BD">
              <w:rPr>
                <w:color w:val="auto"/>
              </w:rPr>
              <w:t>0.02</w:t>
            </w:r>
          </w:p>
        </w:tc>
        <w:tc>
          <w:tcPr>
            <w:tcW w:w="943" w:type="pct"/>
          </w:tcPr>
          <w:p w14:paraId="49E0DC17" w14:textId="77777777" w:rsidR="0016195D" w:rsidRPr="00B840BD" w:rsidRDefault="0016195D" w:rsidP="004705F1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auto"/>
              </w:rPr>
            </w:pPr>
            <w:r w:rsidRPr="00B840BD">
              <w:rPr>
                <w:b/>
                <w:bCs/>
                <w:color w:val="auto"/>
              </w:rPr>
              <w:t>0.59</w:t>
            </w:r>
          </w:p>
        </w:tc>
        <w:tc>
          <w:tcPr>
            <w:tcW w:w="1163" w:type="pct"/>
          </w:tcPr>
          <w:p w14:paraId="52683951" w14:textId="77777777" w:rsidR="0016195D" w:rsidRPr="00B840BD" w:rsidRDefault="0016195D" w:rsidP="004705F1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B840BD">
              <w:rPr>
                <w:color w:val="auto"/>
              </w:rPr>
              <w:t>0.018</w:t>
            </w:r>
          </w:p>
        </w:tc>
      </w:tr>
      <w:tr w:rsidR="0016195D" w:rsidRPr="00B840BD" w14:paraId="46BF595B" w14:textId="77777777" w:rsidTr="004705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" w:type="pct"/>
          </w:tcPr>
          <w:p w14:paraId="5893CA7E" w14:textId="77777777" w:rsidR="0016195D" w:rsidRPr="00B840BD" w:rsidRDefault="0016195D" w:rsidP="004705F1">
            <w:pPr>
              <w:spacing w:line="240" w:lineRule="auto"/>
              <w:rPr>
                <w:color w:val="auto"/>
              </w:rPr>
            </w:pPr>
            <w:r w:rsidRPr="00B840BD">
              <w:rPr>
                <w:color w:val="auto"/>
              </w:rPr>
              <w:t>24</w:t>
            </w:r>
          </w:p>
        </w:tc>
        <w:tc>
          <w:tcPr>
            <w:tcW w:w="1732" w:type="pct"/>
          </w:tcPr>
          <w:p w14:paraId="38CC179E" w14:textId="77777777" w:rsidR="0016195D" w:rsidRPr="00B840BD" w:rsidRDefault="0016195D" w:rsidP="004705F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B840BD">
              <w:rPr>
                <w:color w:val="auto"/>
              </w:rPr>
              <w:t>Soda</w:t>
            </w:r>
          </w:p>
        </w:tc>
        <w:tc>
          <w:tcPr>
            <w:tcW w:w="848" w:type="pct"/>
          </w:tcPr>
          <w:p w14:paraId="08B2EC0F" w14:textId="77777777" w:rsidR="0016195D" w:rsidRPr="00B840BD" w:rsidRDefault="0016195D" w:rsidP="004705F1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B840BD">
              <w:rPr>
                <w:color w:val="auto"/>
              </w:rPr>
              <w:t>0.01</w:t>
            </w:r>
          </w:p>
        </w:tc>
        <w:tc>
          <w:tcPr>
            <w:tcW w:w="943" w:type="pct"/>
          </w:tcPr>
          <w:p w14:paraId="53169EE4" w14:textId="77777777" w:rsidR="0016195D" w:rsidRPr="00B840BD" w:rsidRDefault="0016195D" w:rsidP="004705F1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auto"/>
              </w:rPr>
            </w:pPr>
            <w:r w:rsidRPr="00B840BD">
              <w:rPr>
                <w:b/>
                <w:bCs/>
                <w:color w:val="auto"/>
              </w:rPr>
              <w:t>0.59</w:t>
            </w:r>
          </w:p>
        </w:tc>
        <w:tc>
          <w:tcPr>
            <w:tcW w:w="1163" w:type="pct"/>
          </w:tcPr>
          <w:p w14:paraId="25DA6772" w14:textId="77777777" w:rsidR="0016195D" w:rsidRPr="00B840BD" w:rsidRDefault="0016195D" w:rsidP="004705F1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B840BD">
              <w:rPr>
                <w:color w:val="auto"/>
              </w:rPr>
              <w:t>-0.172</w:t>
            </w:r>
          </w:p>
        </w:tc>
      </w:tr>
      <w:tr w:rsidR="0016195D" w:rsidRPr="00B840BD" w14:paraId="78A6869B" w14:textId="77777777" w:rsidTr="004705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" w:type="pct"/>
          </w:tcPr>
          <w:p w14:paraId="35D3C2D7" w14:textId="77777777" w:rsidR="0016195D" w:rsidRPr="00B840BD" w:rsidRDefault="0016195D" w:rsidP="004705F1">
            <w:pPr>
              <w:spacing w:line="240" w:lineRule="auto"/>
              <w:rPr>
                <w:color w:val="auto"/>
              </w:rPr>
            </w:pPr>
            <w:r w:rsidRPr="00B840BD">
              <w:rPr>
                <w:color w:val="auto"/>
              </w:rPr>
              <w:t>25</w:t>
            </w:r>
          </w:p>
        </w:tc>
        <w:tc>
          <w:tcPr>
            <w:tcW w:w="1732" w:type="pct"/>
          </w:tcPr>
          <w:p w14:paraId="17E67039" w14:textId="77777777" w:rsidR="0016195D" w:rsidRPr="00B840BD" w:rsidRDefault="0016195D" w:rsidP="004705F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B840BD">
              <w:rPr>
                <w:color w:val="auto"/>
              </w:rPr>
              <w:t>Fast-food (burger, pizza, hot-dog)</w:t>
            </w:r>
          </w:p>
        </w:tc>
        <w:tc>
          <w:tcPr>
            <w:tcW w:w="848" w:type="pct"/>
          </w:tcPr>
          <w:p w14:paraId="7E6C046F" w14:textId="77777777" w:rsidR="0016195D" w:rsidRPr="00B840BD" w:rsidRDefault="0016195D" w:rsidP="004705F1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B840BD">
              <w:rPr>
                <w:color w:val="auto"/>
              </w:rPr>
              <w:t>-0.01</w:t>
            </w:r>
          </w:p>
        </w:tc>
        <w:tc>
          <w:tcPr>
            <w:tcW w:w="943" w:type="pct"/>
          </w:tcPr>
          <w:p w14:paraId="10F30C57" w14:textId="77777777" w:rsidR="0016195D" w:rsidRPr="00B840BD" w:rsidRDefault="0016195D" w:rsidP="004705F1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auto"/>
              </w:rPr>
            </w:pPr>
            <w:r w:rsidRPr="00B840BD">
              <w:rPr>
                <w:b/>
                <w:bCs/>
                <w:color w:val="auto"/>
              </w:rPr>
              <w:t>0.55</w:t>
            </w:r>
          </w:p>
        </w:tc>
        <w:tc>
          <w:tcPr>
            <w:tcW w:w="1163" w:type="pct"/>
          </w:tcPr>
          <w:p w14:paraId="572D1C61" w14:textId="77777777" w:rsidR="0016195D" w:rsidRPr="00B840BD" w:rsidRDefault="0016195D" w:rsidP="004705F1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B840BD">
              <w:rPr>
                <w:color w:val="auto"/>
              </w:rPr>
              <w:t>0.20</w:t>
            </w:r>
          </w:p>
        </w:tc>
      </w:tr>
      <w:tr w:rsidR="0016195D" w:rsidRPr="00B840BD" w14:paraId="40334744" w14:textId="77777777" w:rsidTr="004705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" w:type="pct"/>
          </w:tcPr>
          <w:p w14:paraId="2786F28E" w14:textId="77777777" w:rsidR="0016195D" w:rsidRPr="00B840BD" w:rsidRDefault="0016195D" w:rsidP="004705F1">
            <w:pPr>
              <w:spacing w:line="240" w:lineRule="auto"/>
              <w:rPr>
                <w:color w:val="auto"/>
              </w:rPr>
            </w:pPr>
            <w:r w:rsidRPr="00B840BD">
              <w:rPr>
                <w:color w:val="auto"/>
              </w:rPr>
              <w:t>26</w:t>
            </w:r>
          </w:p>
        </w:tc>
        <w:tc>
          <w:tcPr>
            <w:tcW w:w="1732" w:type="pct"/>
          </w:tcPr>
          <w:p w14:paraId="7F13EA01" w14:textId="77777777" w:rsidR="0016195D" w:rsidRPr="00B840BD" w:rsidRDefault="0016195D" w:rsidP="004705F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B840BD">
              <w:rPr>
                <w:color w:val="auto"/>
              </w:rPr>
              <w:t>Refined cereal</w:t>
            </w:r>
          </w:p>
        </w:tc>
        <w:tc>
          <w:tcPr>
            <w:tcW w:w="848" w:type="pct"/>
          </w:tcPr>
          <w:p w14:paraId="3A051FF3" w14:textId="77777777" w:rsidR="0016195D" w:rsidRPr="00B840BD" w:rsidRDefault="0016195D" w:rsidP="004705F1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B840BD">
              <w:rPr>
                <w:color w:val="auto"/>
              </w:rPr>
              <w:t>-0.02</w:t>
            </w:r>
          </w:p>
        </w:tc>
        <w:tc>
          <w:tcPr>
            <w:tcW w:w="943" w:type="pct"/>
          </w:tcPr>
          <w:p w14:paraId="71A78338" w14:textId="77777777" w:rsidR="0016195D" w:rsidRPr="00B840BD" w:rsidRDefault="0016195D" w:rsidP="004705F1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B840BD">
              <w:rPr>
                <w:color w:val="auto"/>
              </w:rPr>
              <w:t>0.21</w:t>
            </w:r>
          </w:p>
        </w:tc>
        <w:tc>
          <w:tcPr>
            <w:tcW w:w="1163" w:type="pct"/>
          </w:tcPr>
          <w:p w14:paraId="4261E24C" w14:textId="77777777" w:rsidR="0016195D" w:rsidRPr="00B840BD" w:rsidRDefault="0016195D" w:rsidP="004705F1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auto"/>
              </w:rPr>
            </w:pPr>
            <w:r w:rsidRPr="00B840BD">
              <w:rPr>
                <w:b/>
                <w:bCs/>
                <w:color w:val="auto"/>
              </w:rPr>
              <w:t>0.53</w:t>
            </w:r>
          </w:p>
        </w:tc>
      </w:tr>
      <w:tr w:rsidR="0016195D" w:rsidRPr="00B840BD" w14:paraId="6120E11D" w14:textId="77777777" w:rsidTr="004705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" w:type="pct"/>
          </w:tcPr>
          <w:p w14:paraId="0A41C463" w14:textId="77777777" w:rsidR="0016195D" w:rsidRPr="00B840BD" w:rsidRDefault="0016195D" w:rsidP="004705F1">
            <w:pPr>
              <w:spacing w:line="240" w:lineRule="auto"/>
              <w:rPr>
                <w:color w:val="auto"/>
              </w:rPr>
            </w:pPr>
            <w:r w:rsidRPr="00B840BD">
              <w:rPr>
                <w:color w:val="auto"/>
              </w:rPr>
              <w:t>27</w:t>
            </w:r>
          </w:p>
        </w:tc>
        <w:tc>
          <w:tcPr>
            <w:tcW w:w="1732" w:type="pct"/>
          </w:tcPr>
          <w:p w14:paraId="1817C4C9" w14:textId="77777777" w:rsidR="0016195D" w:rsidRPr="00B840BD" w:rsidRDefault="0016195D" w:rsidP="004705F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B840BD">
              <w:rPr>
                <w:color w:val="auto"/>
              </w:rPr>
              <w:t>Ready-to-eat soups</w:t>
            </w:r>
          </w:p>
        </w:tc>
        <w:tc>
          <w:tcPr>
            <w:tcW w:w="848" w:type="pct"/>
          </w:tcPr>
          <w:p w14:paraId="62E51D0C" w14:textId="77777777" w:rsidR="0016195D" w:rsidRPr="00B840BD" w:rsidRDefault="0016195D" w:rsidP="004705F1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B840BD">
              <w:rPr>
                <w:color w:val="auto"/>
              </w:rPr>
              <w:t>-0.04</w:t>
            </w:r>
          </w:p>
        </w:tc>
        <w:tc>
          <w:tcPr>
            <w:tcW w:w="943" w:type="pct"/>
          </w:tcPr>
          <w:p w14:paraId="0A9840E3" w14:textId="77777777" w:rsidR="0016195D" w:rsidRPr="00B840BD" w:rsidRDefault="0016195D" w:rsidP="004705F1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auto"/>
              </w:rPr>
            </w:pPr>
            <w:r w:rsidRPr="00B840BD">
              <w:rPr>
                <w:b/>
                <w:bCs/>
                <w:color w:val="auto"/>
              </w:rPr>
              <w:t>0.39</w:t>
            </w:r>
          </w:p>
        </w:tc>
        <w:tc>
          <w:tcPr>
            <w:tcW w:w="1163" w:type="pct"/>
          </w:tcPr>
          <w:p w14:paraId="0DFDEAAF" w14:textId="77777777" w:rsidR="0016195D" w:rsidRPr="00B840BD" w:rsidRDefault="0016195D" w:rsidP="004705F1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B840BD">
              <w:rPr>
                <w:color w:val="auto"/>
              </w:rPr>
              <w:t>-0.01</w:t>
            </w:r>
          </w:p>
        </w:tc>
      </w:tr>
      <w:tr w:rsidR="0016195D" w:rsidRPr="00B840BD" w14:paraId="0AF253CA" w14:textId="77777777" w:rsidTr="004705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" w:type="pct"/>
            <w:tcBorders>
              <w:bottom w:val="single" w:sz="4" w:space="0" w:color="auto"/>
            </w:tcBorders>
          </w:tcPr>
          <w:p w14:paraId="4568EF73" w14:textId="77777777" w:rsidR="0016195D" w:rsidRPr="00B840BD" w:rsidRDefault="0016195D" w:rsidP="004705F1">
            <w:pPr>
              <w:spacing w:line="240" w:lineRule="auto"/>
              <w:rPr>
                <w:color w:val="auto"/>
              </w:rPr>
            </w:pPr>
            <w:r w:rsidRPr="00B840BD">
              <w:rPr>
                <w:color w:val="auto"/>
              </w:rPr>
              <w:t>28</w:t>
            </w:r>
          </w:p>
        </w:tc>
        <w:tc>
          <w:tcPr>
            <w:tcW w:w="1732" w:type="pct"/>
            <w:tcBorders>
              <w:bottom w:val="single" w:sz="4" w:space="0" w:color="auto"/>
            </w:tcBorders>
          </w:tcPr>
          <w:p w14:paraId="65B6E76A" w14:textId="77777777" w:rsidR="0016195D" w:rsidRPr="00B840BD" w:rsidRDefault="0016195D" w:rsidP="004705F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B840BD">
              <w:rPr>
                <w:color w:val="auto"/>
              </w:rPr>
              <w:t>Potato chips and candy</w:t>
            </w:r>
          </w:p>
        </w:tc>
        <w:tc>
          <w:tcPr>
            <w:tcW w:w="848" w:type="pct"/>
            <w:tcBorders>
              <w:bottom w:val="single" w:sz="4" w:space="0" w:color="auto"/>
            </w:tcBorders>
          </w:tcPr>
          <w:p w14:paraId="34D8C924" w14:textId="77777777" w:rsidR="0016195D" w:rsidRPr="00B840BD" w:rsidRDefault="0016195D" w:rsidP="004705F1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B840BD">
              <w:rPr>
                <w:color w:val="auto"/>
              </w:rPr>
              <w:t>-0.08</w:t>
            </w:r>
          </w:p>
        </w:tc>
        <w:tc>
          <w:tcPr>
            <w:tcW w:w="943" w:type="pct"/>
            <w:tcBorders>
              <w:bottom w:val="single" w:sz="4" w:space="0" w:color="auto"/>
            </w:tcBorders>
          </w:tcPr>
          <w:p w14:paraId="7BA938AD" w14:textId="77777777" w:rsidR="0016195D" w:rsidRPr="00B840BD" w:rsidRDefault="0016195D" w:rsidP="004705F1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auto"/>
              </w:rPr>
            </w:pPr>
            <w:r w:rsidRPr="00B840BD">
              <w:rPr>
                <w:b/>
                <w:bCs/>
                <w:color w:val="auto"/>
              </w:rPr>
              <w:t>0.64</w:t>
            </w:r>
          </w:p>
        </w:tc>
        <w:tc>
          <w:tcPr>
            <w:tcW w:w="1163" w:type="pct"/>
            <w:tcBorders>
              <w:bottom w:val="single" w:sz="4" w:space="0" w:color="auto"/>
            </w:tcBorders>
          </w:tcPr>
          <w:p w14:paraId="25F03372" w14:textId="77777777" w:rsidR="0016195D" w:rsidRPr="00B840BD" w:rsidRDefault="0016195D" w:rsidP="004705F1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B840BD">
              <w:rPr>
                <w:color w:val="auto"/>
              </w:rPr>
              <w:t>0.09</w:t>
            </w:r>
          </w:p>
        </w:tc>
      </w:tr>
    </w:tbl>
    <w:p w14:paraId="09F99BE9" w14:textId="1734C3A9" w:rsidR="0016195D" w:rsidRPr="0016195D" w:rsidRDefault="0016195D" w:rsidP="0016195D">
      <w:pPr>
        <w:spacing w:line="240" w:lineRule="auto"/>
        <w:rPr>
          <w:color w:val="auto"/>
        </w:rPr>
      </w:pPr>
      <w:r w:rsidRPr="00B840BD">
        <w:rPr>
          <w:color w:val="auto"/>
          <w:sz w:val="22"/>
          <w:szCs w:val="22"/>
        </w:rPr>
        <w:t xml:space="preserve">The factor loadings indicate the correlation between the food group and the factor. Bold factors indicate factor loadings </w:t>
      </w:r>
      <w:bookmarkStart w:id="0" w:name="_Hlk110872499"/>
      <w:r w:rsidRPr="00B840BD">
        <w:rPr>
          <w:color w:val="auto"/>
          <w:sz w:val="22"/>
          <w:szCs w:val="22"/>
        </w:rPr>
        <w:t>≥0.28</w:t>
      </w:r>
      <w:bookmarkEnd w:id="0"/>
      <w:r w:rsidRPr="00B840BD">
        <w:rPr>
          <w:color w:val="auto"/>
          <w:sz w:val="22"/>
          <w:szCs w:val="22"/>
        </w:rPr>
        <w:t xml:space="preserve">. </w:t>
      </w:r>
      <w:r w:rsidRPr="00B840BD">
        <w:rPr>
          <w:sz w:val="22"/>
          <w:szCs w:val="22"/>
        </w:rPr>
        <w:t xml:space="preserve">Proportion of variance explained and Cronbach’s alpha: </w:t>
      </w:r>
      <w:r w:rsidRPr="00B840BD">
        <w:rPr>
          <w:color w:val="auto"/>
          <w:sz w:val="22"/>
          <w:szCs w:val="22"/>
        </w:rPr>
        <w:t>26.3% for factor 1; 26.1% for factor 2; and 16.4% for factor 3 of the total variance of the data.</w:t>
      </w:r>
    </w:p>
    <w:sectPr w:rsidR="0016195D" w:rsidRPr="0016195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195D"/>
    <w:rsid w:val="0016195D"/>
    <w:rsid w:val="00CE0E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722D7A"/>
  <w15:chartTrackingRefBased/>
  <w15:docId w15:val="{2C31857E-863D-46DC-B3E6-4E3248782D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6195D"/>
    <w:pPr>
      <w:spacing w:line="480" w:lineRule="auto"/>
    </w:pPr>
    <w:rPr>
      <w:rFonts w:ascii="Arial" w:hAnsi="Arial" w:cs="Arial"/>
      <w:color w:val="000000" w:themeColor="text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uiPriority w:val="22"/>
    <w:qFormat/>
    <w:rsid w:val="0016195D"/>
    <w:rPr>
      <w:b/>
      <w:bCs/>
      <w:color w:val="auto"/>
    </w:rPr>
  </w:style>
  <w:style w:type="table" w:styleId="PlainTable2">
    <w:name w:val="Plain Table 2"/>
    <w:basedOn w:val="TableNormal"/>
    <w:uiPriority w:val="42"/>
    <w:rsid w:val="0016195D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5</Words>
  <Characters>1341</Characters>
  <Application>Microsoft Office Word</Application>
  <DocSecurity>0</DocSecurity>
  <Lines>11</Lines>
  <Paragraphs>3</Paragraphs>
  <ScaleCrop>false</ScaleCrop>
  <Company/>
  <LinksUpToDate>false</LinksUpToDate>
  <CharactersWithSpaces>15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neda, Elisa</dc:creator>
  <cp:keywords/>
  <dc:description/>
  <cp:lastModifiedBy>Jay-ar Medes</cp:lastModifiedBy>
  <cp:revision>2</cp:revision>
  <dcterms:created xsi:type="dcterms:W3CDTF">2023-02-06T18:51:00Z</dcterms:created>
  <dcterms:modified xsi:type="dcterms:W3CDTF">2023-02-07T19:28:00Z</dcterms:modified>
</cp:coreProperties>
</file>